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1A6" w:rsidRPr="009B34D7" w:rsidRDefault="00CD01A6" w:rsidP="00CD01A6">
      <w:pPr>
        <w:rPr>
          <w:rFonts w:ascii="Times New Roman" w:hAnsi="Times New Roman" w:cs="Times New Roman"/>
        </w:rPr>
      </w:pPr>
      <w:r w:rsidRPr="009B34D7">
        <w:rPr>
          <w:rFonts w:ascii="Times New Roman" w:hAnsi="Times New Roman" w:cs="Times New Roman"/>
          <w:b/>
        </w:rPr>
        <w:t>Table S2:</w:t>
      </w:r>
      <w:r w:rsidRPr="009B34D7">
        <w:rPr>
          <w:rFonts w:ascii="Times New Roman" w:hAnsi="Times New Roman" w:cs="Times New Roman"/>
        </w:rPr>
        <w:t xml:space="preserve"> 37 CD8+ T-cell epitopes and their combined score, antigenicity, immunogenicity, conservancy and MHC-I interac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980"/>
        <w:gridCol w:w="1530"/>
        <w:gridCol w:w="1350"/>
        <w:gridCol w:w="1710"/>
        <w:gridCol w:w="2975"/>
        <w:gridCol w:w="1613"/>
        <w:gridCol w:w="1190"/>
      </w:tblGrid>
      <w:tr w:rsidR="00CD01A6" w:rsidRPr="009B34D7" w:rsidTr="00513CA3">
        <w:tc>
          <w:tcPr>
            <w:tcW w:w="828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pitopes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ombined score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ntigenicity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mmunogenicity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HC-I interaction with an affinity of IC50 &lt; 200 and total score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onservancy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osition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SSWGCEE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681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867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944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 8.37 (1.7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 14.05(1.5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14.19(1.5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22.63(1.3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23.03(1.2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 65.91(0.8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 101.22(0.6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1, 104.75(0.6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 126.83(0.5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 136.68(0.5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5:01, 180.13(0.40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043-1051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FSIILGIA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233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43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33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 6.63(1.8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5:01,10.01(1.6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 13.08(1.5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15.51(1.4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 19.53(1.3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 25.48(1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26.25(1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33.97(1.1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39.44(1.0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 39.92(1.0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1,78.52(0.7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 82.05(0.7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9:02, 83.13(0.7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 102.00(0.6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1:01, 141.43(0.5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6:02, 156.43 (0.48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-15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SMCGLIH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016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400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4253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 9.21 (1.7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15.55(1.5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16.68(1.4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18.88(0.9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B*15:17, 59.94 (0.8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 84.51 (0.7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 104.53 (0.7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1, 112.20 (0.7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 112.88(0.6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 122.25(0.6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 131.25(0.4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0:02, 198.82(-0.7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100.00%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8-56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LEATTKF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358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372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3261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 16.88(1.5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5:01, 25.98(1.3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28.46(1.2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33.73(1.2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37.91(1.1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 110.06(0.6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 123.49(0.6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 148.00(0.5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1.90%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8-76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AIDTGCL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597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551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832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 8.35(1.7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9.53(1.7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 10.93(1.6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17.90(1.4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5:01, 25.92(1.3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28.58(1.2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9:02, 73.92(0.8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1, 122.74(0.6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 136.49(0.5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 160.04(0.5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 169.80(0.48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-12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LLPLFYPV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238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221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750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2, 0.90(0.9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6, 1.61(0.6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1, 1.84(0.6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6, 2.08(0.5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1, 2.49(0.5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9, 3.85(0.3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 9.89(-0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 12.45(-0.1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 14.50(-0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A*02:03, 17.95(-0.3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26.31(-0.5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 31.09(-0.5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55.62(-0.8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9:01, 73.94(-0.9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90.31(-1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 91.96(-1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 106.07(-1.1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 172.22(-1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 189.34(-1.38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61.90%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6-34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LIEICIT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066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867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578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1, 4.70(1.4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 8.34(1.1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2, 14.41(0.9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6, 15.36(0.8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1, 15.82(0.8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 23.97(0.7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 25.47(0.6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 25.78(0.6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 26.82(0.6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 39.41(0.4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3, 52.11(0.3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6, 78.44(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 83.79(0.1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 88.04(0.1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 98.45(-0.1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 148.31(-0.1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 149.84(-0.1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9, 163.21(-0.1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 179.99(-0.18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4-42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IFSIILGI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102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287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3685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0.82(0.3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1,11.54(0.3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12.39(0.3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2.86(0.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9.84(0.1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3.28(0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3,82.59(-0.5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A*02:01,94.65(-0.5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10.98(-0.6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112.98(-0.6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119.59(-0.6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132.97(-0.7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6,135.07(-0.7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02,177.66(-0.8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1,179.45(-0.84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-13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VMLVIILI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554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00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6122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5.72(1.2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24.84(0.5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5.83(0.5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1,42.69(0.3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44.03(0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6,47.15(0.3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1,47.33(0.3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2,62.33(0.1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62.9(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9,65.42(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72.6(0.1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122.21(-0.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40.16(-0.1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155.96(-0.2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173.87(-0.2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1-29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IFALIITK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291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267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2685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2.54(0.2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11:01,14.63(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2.24(-0.0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22.44(-0.0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3:01,27.91(-0.1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35.44(-0.2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39.51(-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01,41.93(-0.2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95.33(-0.6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13.92(-0.7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0:01,173.77(-0.91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2-20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IHYRPGLK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059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71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6886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15.6(-0.2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0.16(-0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C*12:03,52.02(-0.7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61.89(-0.8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68.83(-0.8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0:01,80.9(-0.9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3:01,84.49(-0.9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97.26(-1.0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00.75(-1.04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3-61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VNHFRNTK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414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60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1039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7.32(0.4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11.97(0.2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0:01,23.12(-0.0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29.05(-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11:01,29.19(-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1:01,36.68(-0.2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43.6(-0.3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5:01,69.13(-0.5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88.44(-0.6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3:01,89.5(-0.6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87.33(-0.99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2.8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6-44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LALEATTK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029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929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9131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1.26(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1.87(0.1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0.85(-0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35.71(-0.3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74.34(-0.6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71.89(-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3:01,186.98(-1.0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190.08(-1.05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6-74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KFGPRVNHF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175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607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025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5.36(1.7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12.33(1.4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4:03,15.72(1.3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23.17(1.1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34.29(0.9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37.6(0.9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41.81(0.8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44.64(0.8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75.37(0.6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94.32(0.53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33.3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2-40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FAAIIFA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069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140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2861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6.22(1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9.73(0.8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1.06(0.5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25.7(0.4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38.53(0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40.45(0.2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58.76(0.0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1,80.6(-0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6,109.53(-0.1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114.88(-0.2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117.39(-0.2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2:01,128.16(-0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50.39(-0.3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156.02(-0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60.42(-0.3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02,165.8(-0.3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96.18(-0.44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-16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YWTILIYSI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129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6122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3.17(0.2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4.04(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4:03,21.31(0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9.31(-0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39.56(-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43.14(-0.2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47.12(-0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56.85(-0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62.61(-0.3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79.18(-0.4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149.97(-0.7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3:01,169.21(-0.81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52.38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4-52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LPHVVPR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519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87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2889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0.63(1.7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1.23(1.4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26.47(1.3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28.85(1.2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45.57(1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60.39(0.9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70.73(0.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C*07:02,101.66(0.7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22.53(0.6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196.89(0.4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5-33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TIPAISG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216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847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11.09(0.8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3.76(0.7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02,23.75(0.5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30.85(0.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3.27(0.3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39.19(0.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41.73(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6:02,45.53(0.2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71.65(0.0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10.07(-0.1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6,139.49(-0.2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9:01,139.59(-0.2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155.66(-0.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61.16(-0.3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182.69(-0.37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4-62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DARNDLIP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476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901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2729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8.24(1.3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9.78(1.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6:02,19.97(0.9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5:01,45.25(0.6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49.66(0.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57.18(0.5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00.11(0.2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136.97(0.1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-15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VPRYHSIDV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428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62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1413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11.01(-0.1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8.68(-0.3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20.9(-0.4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8.32(-0.5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07:02,45.59(-0.7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2:01,81.99(-1.01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0-38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PAISGLGV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807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054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2786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8.61(0.1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2.6(-0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7.67(-0.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31.24(-0.4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C*12:03,33.51(-0.4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2:01,54.29(-0.6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07:02,82.2(-0.8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96.59(-0.9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99.6(-0.95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76.19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6-64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YLKNHNID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895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400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7418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25.02(0.2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28.59(0.2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33.21(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34.18(0.1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6.23(0.1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53.04(-0.0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56.31(-0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80.63(-0.2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2,105.36(-0.3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07.31(-0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3,108.63(-0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6:02,140.54(-0.4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43.96(-0.4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08:01,150.5(-0.4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02,152.76(-0.4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195.51(-0.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71.4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6-34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IKITYQE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518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701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5898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3.43(1.4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1.59(0.9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3.63(0.8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6.28(0.7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6.15(0.4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39.47(0.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67.1(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80.84(0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86.28(0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152.46(-0.19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9.52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89-497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HFRNTKI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2424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442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1608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4.62(1.4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14.52(0.9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5.75(0.9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3.07(0.7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27.65(0.6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C*12:03,36.16(0.5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49.34(0.4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9,87.36(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9:01,89.21(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126.95(0.0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135.26(-0.0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39.21(-0.0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43.75(-0.0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8:01,171.42(-0.1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1,173.85(-0.12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33.3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8-46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NDVGNTA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454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3127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8.42(0.4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20.83(0.4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3.74(0.3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28.39(0.2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37.26(0.1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40.74(0.1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74.75(-0.1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82.21(-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5:01,96.31(-0.25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33.3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0-28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RLDARND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397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40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130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0.27(0.8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2.67(0.4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1,22.92(0.4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0.34(0.3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6:02,31.83(0.3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36.2(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48.22(0.1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2,56.52(0.0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60.76(0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68.9(-0.0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102.79(-0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44.95(-0.33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-12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YNVAWRTY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027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500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4779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7.72(0.8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1.75(0.6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1.01(0.4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22.14(0.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22.27(0.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A*32:15,49.8(0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64.6(-0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69.28(-0.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70.15(-0.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63.18(-0.47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71.4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9-27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EPIIGDK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425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38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45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6.8(1.0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8.5(0.9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40.48(0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44.16(0.2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55.69(0.1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55.71(0.1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73.2(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01,88.9(-0.0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22.25(-0.2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191.09(-0.41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4-62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EDKAWPIV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886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895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0521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5.54(0.3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5.35(-0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2.81(-0.3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48.06(-0.5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83.46(-0.7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01,103.01(-0.8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129.32(-0.9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182.798(-1.14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4.76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38-846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EEYGCLAI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829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2453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1.6(-0.0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35.83(-0.2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46.56(-0.3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59.28(-0.4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01,72.43(-0.5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82.65(-0.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83.13(-0.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5:01,87.63(-0.6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11.49(-0.7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17.65(-0.75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95.24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048-1056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KSYIAYLLL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414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515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0.75(2.1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4.44(1.3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6.37(1.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A*32:07,16.29(0.7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20.79(0.6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58:01,53.99(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60.15(0.2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5:02,68.46(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17,78.64(0.1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81.7(0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88.46(0.0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0:01,92.89(0.0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135.91(-0.1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50.18(-0.1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171.25(-0.2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1,199.96(-0.3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33.3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0-28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ALEATTKF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249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259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7855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16.45(1.1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21.97(1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27.33(0.9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2.74(0.8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35:01,41.55(0.7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49.05(0.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56(0.6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78.98(0.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61.15(0.1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181.23(0.14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38.10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7-75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SGPYNVAW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944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49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4785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6.75(1.1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25.01(0.5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25.31(0.5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34.59(0.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70.35(0.0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74.6(0.0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7:01,78.01(0.0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79.54(0.0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58:01,87.96(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34.96(-0.19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57:01,163.24(-0.27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80.95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5-23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GVGYHLGF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767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511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8479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69.86(0.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74.06(0.5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HLA-C*12:03,76.77(0.5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80.07(0.5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102.74(0.4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106.83(0.4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115.9(0.3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146.76(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02:50,151.08(0.2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 xml:space="preserve">33.3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2-70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QHRGCIRF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217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559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739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1.95(2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3,4.05(2.02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4.91(1.9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13.39(1.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22.43(1.2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1,71.61(0.7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149.35(0.46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71.4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3-51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YYKANAAA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302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780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5578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4:02,2.66(2.3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5.17(1.94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13.83(1.28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17.64(0.4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27.7(0.2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33.5(0.2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02,54.6(0.1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66.72(0.1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9:02,67.73(0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24:03,134.44(-1.45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33.33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27-635</w:t>
            </w:r>
          </w:p>
        </w:tc>
      </w:tr>
      <w:tr w:rsidR="00CD01A6" w:rsidRPr="009B34D7" w:rsidTr="00513CA3">
        <w:tc>
          <w:tcPr>
            <w:tcW w:w="828" w:type="dxa"/>
          </w:tcPr>
          <w:p w:rsidR="00CD01A6" w:rsidRPr="009B34D7" w:rsidRDefault="00CD01A6" w:rsidP="00CD01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ISGLGVGY</w:t>
            </w:r>
          </w:p>
        </w:tc>
        <w:tc>
          <w:tcPr>
            <w:tcW w:w="153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505</w:t>
            </w:r>
          </w:p>
        </w:tc>
        <w:tc>
          <w:tcPr>
            <w:tcW w:w="135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548</w:t>
            </w:r>
          </w:p>
        </w:tc>
        <w:tc>
          <w:tcPr>
            <w:tcW w:w="171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5614</w:t>
            </w:r>
          </w:p>
        </w:tc>
        <w:tc>
          <w:tcPr>
            <w:tcW w:w="2975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07,13.84(1.6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12:03,24.62(1.4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2:15,26.81(1.3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C*03:03,39.05(1.21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68:23,43.93(1.16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27:20,59.36(1.03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40:13,86.28(0.87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A*30:02,140.43(0.65)</w:t>
            </w:r>
          </w:p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LA-B*15:17,186.08(0.53)</w:t>
            </w:r>
          </w:p>
        </w:tc>
        <w:tc>
          <w:tcPr>
            <w:tcW w:w="1613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 xml:space="preserve">76.19% </w:t>
            </w:r>
          </w:p>
        </w:tc>
        <w:tc>
          <w:tcPr>
            <w:tcW w:w="1190" w:type="dxa"/>
          </w:tcPr>
          <w:p w:rsidR="00CD01A6" w:rsidRPr="009B34D7" w:rsidRDefault="00CD01A6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8-66</w:t>
            </w:r>
          </w:p>
        </w:tc>
      </w:tr>
    </w:tbl>
    <w:p w:rsidR="002B0EB9" w:rsidRDefault="002B0EB9">
      <w:bookmarkStart w:id="0" w:name="_GoBack"/>
      <w:bookmarkEnd w:id="0"/>
    </w:p>
    <w:sectPr w:rsidR="002B0EB9" w:rsidSect="00CD01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D1087C"/>
    <w:multiLevelType w:val="hybridMultilevel"/>
    <w:tmpl w:val="5316E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3D3"/>
    <w:rsid w:val="002B0EB9"/>
    <w:rsid w:val="00B643D3"/>
    <w:rsid w:val="00CD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01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01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245C1-8865-4130-B970-92688F197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861</Words>
  <Characters>10610</Characters>
  <Application>Microsoft Office Word</Application>
  <DocSecurity>0</DocSecurity>
  <Lines>88</Lines>
  <Paragraphs>24</Paragraphs>
  <ScaleCrop>false</ScaleCrop>
  <Company/>
  <LinksUpToDate>false</LinksUpToDate>
  <CharactersWithSpaces>1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ok</dc:creator>
  <cp:keywords/>
  <dc:description/>
  <cp:lastModifiedBy>Dipok</cp:lastModifiedBy>
  <cp:revision>2</cp:revision>
  <dcterms:created xsi:type="dcterms:W3CDTF">2018-01-01T17:30:00Z</dcterms:created>
  <dcterms:modified xsi:type="dcterms:W3CDTF">2018-01-01T17:32:00Z</dcterms:modified>
</cp:coreProperties>
</file>